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142" w:rsidRPr="00EC5142" w:rsidRDefault="00EC5142" w:rsidP="00EC5142">
      <w:pPr>
        <w:suppressAutoHyphens/>
        <w:autoSpaceDE w:val="0"/>
        <w:autoSpaceDN w:val="0"/>
        <w:adjustRightInd w:val="0"/>
        <w:spacing w:after="0" w:line="288" w:lineRule="auto"/>
        <w:textAlignment w:val="center"/>
        <w:rPr>
          <w:rFonts w:ascii="Times Regular" w:hAnsi="Times Regular" w:cs="Times Regular"/>
          <w:color w:val="000000"/>
          <w:sz w:val="24"/>
          <w:szCs w:val="24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0"/>
        <w:gridCol w:w="5280"/>
        <w:gridCol w:w="1178"/>
      </w:tblGrid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929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upplementary Tables 1. MOOSE Checklist of Present Meta-Analysis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Comments of how the criteria were handled in the meta-analysi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Reported on page #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SimSun" w:eastAsia="SimSun" w:hAnsi="Calibri" w:cs="SimSun" w:hint="eastAsia"/>
                <w:color w:val="000000"/>
                <w:sz w:val="24"/>
                <w:szCs w:val="24"/>
                <w:lang w:val="zh-CN"/>
              </w:rPr>
              <w:t xml:space="preserve">　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Reporting of background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Problem definition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troke is the second leading cause of death worldwide, and the leading cause of acquired disability in adults in most regions. Dietary n-3 PUFAs as a potentially dietary factor is closely associated with stroke risk. Most observational studies of fish or n-3 PUFA have assessed dietary intake by using food frequency questionnaires (FFQs) or weighed food records, which may have led to dietary measurement errors or bias. Circulating biomarkers of long-chain (LC) n-3 polyunsaturated fatty acid (PUFA) provide objective measures that reﬂect both dietary consumption and relevant biologic processes. Therefore, the potential public health impact of circulating levels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o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LC n-3 remains to be summarized quantitatively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Hypothesis statement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irculating biomarker of LC n-3 was inversely associated with incident stroke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escription of study outcome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Nevertheless, prospective cohort studies of circulating blood proportions of LC n-3 PUFA as biomarker in relation to primary prevention of stroke have yielded inconsistent results, and the optimal LC n-3 PUFA levels in circulating blood has </w:t>
            </w: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not yet been well defined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3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Type of exposure or intervention used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Circulating blood proportions of LC n-3 PUF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ype of study designs used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ystematic review and meta-analysi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tudy population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Adults of any age across different countrie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SimSun" w:eastAsia="SimSun" w:hAnsi="Calibri" w:cs="SimSun" w:hint="eastAsia"/>
                <w:color w:val="000000"/>
                <w:sz w:val="24"/>
                <w:szCs w:val="24"/>
                <w:lang w:val="zh-CN"/>
              </w:rPr>
              <w:t xml:space="preserve">　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Reporting of search strategy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Qualifications of searchers(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eg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. librarians and investigators)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wo trained reviewers are indicated in the author list. Discrepancies unsolved by discussion during the course of study identification consulted to a third reviewer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Using a method of the key works combined with medical subject headings, and the full details were presented in supplementary data (Supplementary methods)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atabases and registries searched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PubMed, EMBASE and Cochrane Library database were searched, and we also check the reference lists to identify studies that might have been missed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earch software used, name and version, including special feature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We did not employ search software. EndNote was used to merge retrieved citations and eliminate duplication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, 5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Use of hand searching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e hand-searched bibliographies of retrieved papers, and check the reference lists from systematic review to identify studies that might </w:t>
            </w: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have been missed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List of citations located and those excluded, including justification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The all steps and details of the literature search process are outlined in the flow chart (Figure 1;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up.Table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1)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Our search was restricted to human studies, and studies published in English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4 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bstract, unpublished studies and duplicated study were exclude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escription of any contact with author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We did not contact authors for the detailed information of primary studies and unpublished studie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SimSun" w:eastAsia="SimSun" w:hAnsi="Calibri" w:cs="SimSun" w:hint="eastAsia"/>
                <w:color w:val="000000"/>
                <w:sz w:val="24"/>
                <w:szCs w:val="24"/>
                <w:lang w:val="zh-CN"/>
              </w:rPr>
              <w:t xml:space="preserve">　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  Reporting of methods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Detailed inclusion criteria were described in the methods section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Rationale for the selection and coding of data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ata extracted from each of the studies were relevant to the population characteristics, study design, exposure, outcome, and adjusted confounding factors as covariate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 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6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Assessment of confounding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Restricted the analysis to multiple covariates adjusted estimates. To provide a consistent approach to meta-analysis, the RR was transformed to involve comparisons between the top and the bottom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ertiles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of the population baseline proportions of LC n-3 PUFA in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biospecimens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. A sensitivity analysis was conducted by eliminating included studies one by one. Publication bias was quantitatively examined by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Begg’s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st and Egger’s regression test</w:t>
            </w:r>
            <w:proofErr w:type="gram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..</w:t>
            </w:r>
            <w:proofErr w:type="gramEnd"/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5, 7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4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e valuated study quality and risk of bias by using the Newcastle-Ottawa scale. Subgroup analyses and meta-regression analyses were conducted to identify the sources of heterogeneity by study design, different regions, gender, baseline age, follow-up duration, stroke subtypes and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biospecimen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ype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6, 7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Assessment of heterogeneity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Heterogeneity of the studies were explored within two types of study designs using Cochrane’s Q test of heterogeneity and I2 statistic that provides the relative amount of variance of the summary effect due to the between-study heterogeneity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escription of statistical methods in sufficient detail to be replicated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Description of methods of meta-analyses for the top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ertiles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compared with the bottom, dose-response meta-analysis, subgroup analysis, sensitivity analyses and assessment of publication bias are detailed in the methods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6, 7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4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Provision of appropriate tables and graphic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We provided 1 table and 4 figure in paper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SimSun" w:eastAsia="SimSun" w:hAnsi="Calibri" w:cs="SimSun" w:hint="eastAsia"/>
                <w:color w:val="000000"/>
                <w:sz w:val="24"/>
                <w:szCs w:val="24"/>
                <w:lang w:val="zh-CN"/>
              </w:rPr>
              <w:t xml:space="preserve">　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  Reporting of results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Graph summarizing individual study estimates and overall estimate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ee meta-analysis for the top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ertiles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vs. the bottom (Figure 2 &amp; 3) and dose-response trend (Figure 4) </w:t>
            </w:r>
          </w:p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All details in Sup. Figure 1-14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9, 10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ee characteristics of the included studies (Table 1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7, 8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Results of sensitivity testing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ee results of sensitivity analysis and subgroup analysis. (Sup. Figure S9; Table 2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9, 10 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95% confidence intervals were presented with all summary estimates, I2 values, results of sensitivity analyses and publication analysis</w:t>
            </w:r>
            <w:proofErr w:type="gram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.(</w:t>
            </w:r>
            <w:proofErr w:type="gram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Sup. Figure S1-14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SimSun" w:eastAsia="SimSun" w:hAnsi="Calibri" w:cs="SimSun" w:hint="eastAsia"/>
                <w:color w:val="000000"/>
                <w:sz w:val="24"/>
                <w:szCs w:val="24"/>
                <w:lang w:val="zh-CN"/>
              </w:rPr>
              <w:t xml:space="preserve">　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Reporting of discussion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Quantitative assessment of bia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Q test and I2 statistic indicated no heterogeneity in strengths of the relationship. Evaluation of results </w:t>
            </w:r>
            <w:proofErr w:type="spell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form</w:t>
            </w:r>
            <w:proofErr w:type="spell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stratified analyses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2, 13 &amp;1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2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Justification for exclusion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e performed sensitivity analysis omitting the study to reduce the influence of potential selective bias on the overall estimate, in view of probable selection bias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Assessment of quality of included studie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We discussed the results of the sensitivity analyses, and potential reasons for the observed heterogeneity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SimSun" w:eastAsia="SimSun" w:hAnsi="Calibri" w:cs="SimSun" w:hint="eastAsia"/>
                <w:color w:val="000000"/>
                <w:sz w:val="24"/>
                <w:szCs w:val="24"/>
                <w:lang w:val="zh-CN"/>
              </w:rPr>
              <w:t xml:space="preserve">　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Reporting of conclusions should includ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C0C0C0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Regular" w:hAnsi="Times Regular" w:cs="Arial Unicode MS"/>
                <w:sz w:val="24"/>
                <w:szCs w:val="24"/>
              </w:rPr>
            </w:pP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We found that 22:6-3, but not 20:5-3, was significantly associated with lower risk of stroke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7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Generalization of the conclusions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The present meta-analysis highlights the importance of circulating levels of LC n-3 PUFA in the development of particular subtypes of ischemic stroke.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5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Guidelines for future research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dditional well-designed observational studies and randomized clinical trials are </w:t>
            </w:r>
            <w:proofErr w:type="gramStart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need</w:t>
            </w:r>
            <w:proofErr w:type="gramEnd"/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o evaluate the effects of individual LC n-3 PUFA on incident stroke and its specific subtypes.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</w:tr>
      <w:tr w:rsidR="00EC5142" w:rsidRPr="00EC51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Disclosure of funding source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See acknowledgemen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5142" w:rsidRPr="00EC5142" w:rsidRDefault="00EC5142" w:rsidP="00EC5142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Calibri" w:hAnsi="Calibri" w:cs="Calibri"/>
                <w:color w:val="000000"/>
              </w:rPr>
            </w:pPr>
            <w:r w:rsidRPr="00EC5142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</w:tr>
    </w:tbl>
    <w:p w:rsidR="00CD3429" w:rsidRDefault="00CD3429">
      <w:bookmarkStart w:id="0" w:name="_GoBack"/>
      <w:bookmarkEnd w:id="0"/>
    </w:p>
    <w:sectPr w:rsidR="00CD3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142"/>
    <w:rsid w:val="008A365B"/>
    <w:rsid w:val="00AC5E22"/>
    <w:rsid w:val="00CD3429"/>
    <w:rsid w:val="00EA3928"/>
    <w:rsid w:val="00EC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C5142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EC5142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6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07-15T07:09:00Z</dcterms:created>
  <dcterms:modified xsi:type="dcterms:W3CDTF">2017-07-15T07:10:00Z</dcterms:modified>
</cp:coreProperties>
</file>